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933"/>
        <w:gridCol w:w="1102"/>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2-3</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5</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5-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5-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5-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6-9</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3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6-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 6-10</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 8-1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 9-1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 in participant flow char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rPr/>
            </w:pPr>
            <w:r>
              <w:rPr>
                <w:sz w:val="20"/>
              </w:rPr>
              <w:t>Reported in participant flow char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rovided</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16</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2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22-2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2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22</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2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11:41:00Z</dcterms:created>
  <dc:creator>pplouffe</dc:creator>
  <dc:description/>
  <cp:keywords/>
  <dc:language>en-US</dc:language>
  <cp:lastModifiedBy>Herle, Moritz</cp:lastModifiedBy>
  <cp:lastPrinted>2007-09-19T10:02:00Z</cp:lastPrinted>
  <dcterms:modified xsi:type="dcterms:W3CDTF">2020-12-01T11: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B06E97EACAA04485DAA13477DD2EB0</vt:lpwstr>
  </property>
</Properties>
</file>